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DC8DD" w14:textId="62467C9E" w:rsidR="00B4583D" w:rsidRPr="00B61B3F" w:rsidRDefault="00B61B3F" w:rsidP="0044710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61B3F">
        <w:rPr>
          <w:rFonts w:ascii="Times New Roman" w:hAnsi="Times New Roman" w:cs="Times New Roman"/>
        </w:rPr>
        <w:t xml:space="preserve">Supplementary Table 1: </w:t>
      </w:r>
      <w:r w:rsidR="00B4583D" w:rsidRPr="00B4583D">
        <w:rPr>
          <w:rFonts w:ascii="Times New Roman" w:hAnsi="Times New Roman" w:cs="Times New Roman"/>
        </w:rPr>
        <w:t xml:space="preserve">Comparison of detections recorded by Geo-Sense, </w:t>
      </w:r>
      <w:r w:rsidR="00B4583D" w:rsidRPr="00B61B3F">
        <w:rPr>
          <w:rFonts w:ascii="Times New Roman" w:hAnsi="Times New Roman" w:cs="Times New Roman"/>
        </w:rPr>
        <w:t>the MARS DAS installation</w:t>
      </w:r>
      <w:r w:rsidR="00B4583D" w:rsidRPr="00B4583D">
        <w:rPr>
          <w:rFonts w:ascii="Times New Roman" w:hAnsi="Times New Roman" w:cs="Times New Roman"/>
        </w:rPr>
        <w:t xml:space="preserve">, the nearest OBX-90 instrument, and the </w:t>
      </w:r>
      <w:r w:rsidR="00B4583D" w:rsidRPr="00B61B3F">
        <w:rPr>
          <w:rFonts w:ascii="Times New Roman" w:hAnsi="Times New Roman" w:cs="Times New Roman"/>
        </w:rPr>
        <w:t xml:space="preserve">USGS </w:t>
      </w:r>
      <w:r w:rsidR="00B4583D" w:rsidRPr="00B4583D">
        <w:rPr>
          <w:rFonts w:ascii="Times New Roman" w:hAnsi="Times New Roman" w:cs="Times New Roman"/>
        </w:rPr>
        <w:t xml:space="preserve">catalogue. Detection strength, catalogue magnitude </w:t>
      </w:r>
      <w:r w:rsidR="00B4583D">
        <w:rPr>
          <w:rFonts w:ascii="Times New Roman" w:hAnsi="Times New Roman" w:cs="Times New Roman"/>
        </w:rPr>
        <w:t>(</w:t>
      </w:r>
      <w:r w:rsidR="00B4583D" w:rsidRPr="00B4583D">
        <w:rPr>
          <w:rFonts w:ascii="Times New Roman" w:hAnsi="Times New Roman" w:cs="Times New Roman"/>
        </w:rPr>
        <w:t>where available</w:t>
      </w:r>
      <w:r w:rsidR="00B4583D">
        <w:rPr>
          <w:rFonts w:ascii="Times New Roman" w:hAnsi="Times New Roman" w:cs="Times New Roman"/>
        </w:rPr>
        <w:t>)</w:t>
      </w:r>
      <w:r w:rsidR="00B4583D" w:rsidRPr="00B4583D">
        <w:rPr>
          <w:rFonts w:ascii="Times New Roman" w:hAnsi="Times New Roman" w:cs="Times New Roman"/>
        </w:rPr>
        <w:t xml:space="preserve">, interpreted event type, </w:t>
      </w:r>
      <w:r w:rsidR="00B4583D">
        <w:rPr>
          <w:rFonts w:ascii="Times New Roman" w:hAnsi="Times New Roman" w:cs="Times New Roman"/>
        </w:rPr>
        <w:t>USGS</w:t>
      </w:r>
      <w:r w:rsidR="00B4583D" w:rsidRPr="00B4583D">
        <w:rPr>
          <w:rFonts w:ascii="Times New Roman" w:hAnsi="Times New Roman" w:cs="Times New Roman"/>
        </w:rPr>
        <w:t xml:space="preserve"> ID, apparent arrival side, event coordinates, and distance from Geo-Sense channel 35 are included for each ev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  <w:gridCol w:w="1079"/>
        <w:gridCol w:w="1080"/>
        <w:gridCol w:w="1079"/>
        <w:gridCol w:w="1079"/>
        <w:gridCol w:w="1079"/>
        <w:gridCol w:w="1079"/>
        <w:gridCol w:w="1079"/>
        <w:gridCol w:w="1080"/>
      </w:tblGrid>
      <w:tr w:rsidR="00B4583D" w:rsidRPr="008C6715" w14:paraId="0DE00394" w14:textId="0FFF1DF3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E1C84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e (UTC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2CDB12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(UTC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811D8C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o-Sens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B6C36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742B1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X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5691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GS (magnitude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BE8F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nt type</w:t>
            </w:r>
          </w:p>
        </w:tc>
        <w:tc>
          <w:tcPr>
            <w:tcW w:w="1079" w:type="dxa"/>
            <w:vAlign w:val="center"/>
          </w:tcPr>
          <w:p w14:paraId="3755944F" w14:textId="3C200CC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GS I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8E0EF1" w14:textId="1D5DECE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arent arrival side</w:t>
            </w:r>
          </w:p>
        </w:tc>
        <w:tc>
          <w:tcPr>
            <w:tcW w:w="1079" w:type="dxa"/>
            <w:vAlign w:val="center"/>
          </w:tcPr>
          <w:p w14:paraId="70D9C2C7" w14:textId="474D3A5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 (°)</w:t>
            </w:r>
          </w:p>
        </w:tc>
        <w:tc>
          <w:tcPr>
            <w:tcW w:w="1079" w:type="dxa"/>
            <w:vAlign w:val="center"/>
          </w:tcPr>
          <w:p w14:paraId="7785DEC7" w14:textId="2526FC3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 (°)</w:t>
            </w:r>
          </w:p>
        </w:tc>
        <w:tc>
          <w:tcPr>
            <w:tcW w:w="1080" w:type="dxa"/>
            <w:vAlign w:val="center"/>
          </w:tcPr>
          <w:p w14:paraId="492CBCC8" w14:textId="7D7F029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 from Geo-Sense (km)</w:t>
            </w:r>
          </w:p>
        </w:tc>
      </w:tr>
      <w:tr w:rsidR="00B4583D" w:rsidRPr="008C6715" w14:paraId="0896EC82" w14:textId="545325C3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F5F7F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8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35B4B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3:1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6293F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3D443F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1418DD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B42D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70858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B2732DD" w14:textId="63EC0AF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487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C062B0" w14:textId="69277E5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6EF139C7" w14:textId="6E79486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452</w:t>
            </w:r>
          </w:p>
        </w:tc>
        <w:tc>
          <w:tcPr>
            <w:tcW w:w="1079" w:type="dxa"/>
            <w:vAlign w:val="center"/>
          </w:tcPr>
          <w:p w14:paraId="24EF6578" w14:textId="37B73D5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598</w:t>
            </w:r>
          </w:p>
        </w:tc>
        <w:tc>
          <w:tcPr>
            <w:tcW w:w="1080" w:type="dxa"/>
            <w:vAlign w:val="center"/>
          </w:tcPr>
          <w:p w14:paraId="14DC9344" w14:textId="65C07FB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58.287</w:t>
            </w:r>
          </w:p>
        </w:tc>
      </w:tr>
      <w:tr w:rsidR="00B4583D" w:rsidRPr="008C6715" w14:paraId="4567A26F" w14:textId="6D0A60FB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0FBE05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9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9DB1EE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8:4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63DA34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AE353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73C1E9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6EC67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CBFEEB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6CC95CD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359A28" w14:textId="19D71EE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0EF5DDA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20A44B7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42376FC0" w14:textId="0F1480F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29A8D3AC" w14:textId="63C6E83F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CF551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9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011CB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3:2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B86B6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2FC579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B8C5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9E93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1C4103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7C986DA7" w14:textId="5AF01F45" w:rsidR="00B4583D" w:rsidRPr="00B4583D" w:rsidRDefault="00B4583D" w:rsidP="00B458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751254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ADBFED" w14:textId="03FC2EB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2CFA0E54" w14:textId="0484813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5813</w:t>
            </w:r>
          </w:p>
        </w:tc>
        <w:tc>
          <w:tcPr>
            <w:tcW w:w="1079" w:type="dxa"/>
            <w:vAlign w:val="center"/>
          </w:tcPr>
          <w:p w14:paraId="3B54B4F7" w14:textId="1DBFF1B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1240</w:t>
            </w:r>
          </w:p>
        </w:tc>
        <w:tc>
          <w:tcPr>
            <w:tcW w:w="1080" w:type="dxa"/>
            <w:vAlign w:val="center"/>
          </w:tcPr>
          <w:p w14:paraId="60C8AE5F" w14:textId="59EEDB0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72.041</w:t>
            </w:r>
          </w:p>
        </w:tc>
      </w:tr>
      <w:tr w:rsidR="00B4583D" w:rsidRPr="008C6715" w14:paraId="427615E6" w14:textId="0DD66B86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CCD288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598A1F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:1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8AD2F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CCB50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49E99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439F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7FFA2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4BB5A395" w14:textId="4515EBFE" w:rsidR="00B4583D" w:rsidRPr="00B4583D" w:rsidRDefault="00B4583D" w:rsidP="00B458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7512552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AD03C4" w14:textId="7EB39DB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15C623B6" w14:textId="42695EA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012</w:t>
            </w:r>
          </w:p>
        </w:tc>
        <w:tc>
          <w:tcPr>
            <w:tcW w:w="1079" w:type="dxa"/>
            <w:vAlign w:val="center"/>
          </w:tcPr>
          <w:p w14:paraId="4F5ED998" w14:textId="076B952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0890</w:t>
            </w:r>
          </w:p>
        </w:tc>
        <w:tc>
          <w:tcPr>
            <w:tcW w:w="1080" w:type="dxa"/>
            <w:vAlign w:val="center"/>
          </w:tcPr>
          <w:p w14:paraId="75E7B491" w14:textId="3BAF4E6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74.297</w:t>
            </w:r>
          </w:p>
        </w:tc>
      </w:tr>
      <w:tr w:rsidR="00B4583D" w:rsidRPr="008C6715" w14:paraId="4E000638" w14:textId="5507040E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33030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B07D3A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:3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4F524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C1573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053D9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18013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F4CD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A4D30B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84BAD4" w14:textId="125176F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67380FA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0323262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09335DCA" w14:textId="04CE8DD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2E57BD41" w14:textId="12A1B38D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FB7CD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7F03C0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4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63C048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859D8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F94D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31A5B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9B06B1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3899251C" w14:textId="49105E12" w:rsidR="00B4583D" w:rsidRPr="00B4583D" w:rsidRDefault="00B4583D" w:rsidP="00B458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7512579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00A8332" w14:textId="5E53315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533765FA" w14:textId="465D8B0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187</w:t>
            </w:r>
          </w:p>
        </w:tc>
        <w:tc>
          <w:tcPr>
            <w:tcW w:w="1079" w:type="dxa"/>
            <w:vAlign w:val="center"/>
          </w:tcPr>
          <w:p w14:paraId="524D922C" w14:textId="20E7FE0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330</w:t>
            </w:r>
          </w:p>
        </w:tc>
        <w:tc>
          <w:tcPr>
            <w:tcW w:w="1080" w:type="dxa"/>
            <w:vAlign w:val="center"/>
          </w:tcPr>
          <w:p w14:paraId="6071DF4B" w14:textId="506ABE2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1.501</w:t>
            </w:r>
          </w:p>
        </w:tc>
      </w:tr>
      <w:tr w:rsidR="009361E5" w:rsidRPr="008C6715" w14:paraId="68E80EED" w14:textId="0B902D7F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70420E8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6F57E5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:0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8BD085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4CB608D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43B9CC" w14:textId="476CBEF4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B7FE9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A6B4FC" w14:textId="77777777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14B4826" w14:textId="4AF1AFCE" w:rsidR="009361E5" w:rsidRPr="00B4583D" w:rsidRDefault="009361E5" w:rsidP="009361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751258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79E8E3" w14:textId="66316DB9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EF458AF" w14:textId="0ECD0BFF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3305</w:t>
            </w:r>
          </w:p>
        </w:tc>
        <w:tc>
          <w:tcPr>
            <w:tcW w:w="1079" w:type="dxa"/>
            <w:vAlign w:val="center"/>
          </w:tcPr>
          <w:p w14:paraId="26779688" w14:textId="41154773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910</w:t>
            </w:r>
          </w:p>
        </w:tc>
        <w:tc>
          <w:tcPr>
            <w:tcW w:w="1080" w:type="dxa"/>
            <w:vAlign w:val="center"/>
          </w:tcPr>
          <w:p w14:paraId="352E0E2B" w14:textId="0E8E5E78" w:rsidR="009361E5" w:rsidRPr="00B4583D" w:rsidRDefault="009361E5" w:rsidP="009361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2.203</w:t>
            </w:r>
          </w:p>
        </w:tc>
      </w:tr>
      <w:tr w:rsidR="00B4583D" w:rsidRPr="008C6715" w14:paraId="4ED0FBCD" w14:textId="42E267D4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91785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CC3283B" w14:textId="21DF7F8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:1</w:t>
            </w:r>
            <w:r w:rsidR="00FC4A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5EB2BD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FE7B4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2CB287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CD58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F90DB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0B781B4C" w14:textId="5D01F158" w:rsidR="00B4583D" w:rsidRPr="00B4583D" w:rsidRDefault="00B4583D" w:rsidP="00B458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751258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D8EEAC2" w14:textId="101B898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DB88CCA" w14:textId="31B4FD1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3320</w:t>
            </w:r>
          </w:p>
        </w:tc>
        <w:tc>
          <w:tcPr>
            <w:tcW w:w="1079" w:type="dxa"/>
            <w:vAlign w:val="center"/>
          </w:tcPr>
          <w:p w14:paraId="4ABBCC82" w14:textId="2CA85FA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920</w:t>
            </w:r>
          </w:p>
        </w:tc>
        <w:tc>
          <w:tcPr>
            <w:tcW w:w="1080" w:type="dxa"/>
            <w:vAlign w:val="center"/>
          </w:tcPr>
          <w:p w14:paraId="02B6128D" w14:textId="6B69EAB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2.346</w:t>
            </w:r>
          </w:p>
        </w:tc>
      </w:tr>
      <w:tr w:rsidR="00B4583D" w:rsidRPr="008C6715" w14:paraId="71698FCC" w14:textId="1DF2593B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258D3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C2EBC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3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DC8FA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80E43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C11D2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839F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244F3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5A8793DE" w14:textId="7CA80AA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594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2FF90FA" w14:textId="19BBF3E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55573C86" w14:textId="4A914CF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3710</w:t>
            </w:r>
          </w:p>
        </w:tc>
        <w:tc>
          <w:tcPr>
            <w:tcW w:w="1079" w:type="dxa"/>
            <w:vAlign w:val="center"/>
          </w:tcPr>
          <w:p w14:paraId="4BBA50FB" w14:textId="0428A63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7265</w:t>
            </w:r>
          </w:p>
        </w:tc>
        <w:tc>
          <w:tcPr>
            <w:tcW w:w="1080" w:type="dxa"/>
            <w:vAlign w:val="center"/>
          </w:tcPr>
          <w:p w14:paraId="7555F424" w14:textId="6FC5A0D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5.773</w:t>
            </w:r>
          </w:p>
        </w:tc>
      </w:tr>
      <w:tr w:rsidR="00B4583D" w:rsidRPr="008C6715" w14:paraId="0F0ED54F" w14:textId="7D83F366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9BE822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C94653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4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3FCC93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3C0776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B1B9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A4D9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EEA0D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2D958F5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C9D7143" w14:textId="1E408E0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05215E6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2F4B617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4A1D86AA" w14:textId="45C19A5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50531EA8" w14:textId="69C41646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4719F37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99F00A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0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3E9561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97C1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DF9CB7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FF9C2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3164AA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FBC362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93BA5C5" w14:textId="5DA8CC8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7486B4B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494C630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2977890" w14:textId="79E7B65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83D" w:rsidRPr="008C6715" w14:paraId="3784550E" w14:textId="27F8ECD4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1FCBE45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C02EB6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1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70E223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4446B2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FD0A89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DF88E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493278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769F210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C5F8529" w14:textId="62767CD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954373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3D78B2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13A2438E" w14:textId="128001F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52B03331" w14:textId="53065D73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BFC7C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A6051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3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2BE8A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89C66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8C646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4DCA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7C1915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6EE7B4F7" w14:textId="55AE169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20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7F08F24" w14:textId="51C4330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7A3F676" w14:textId="27DC838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187</w:t>
            </w:r>
          </w:p>
        </w:tc>
        <w:tc>
          <w:tcPr>
            <w:tcW w:w="1079" w:type="dxa"/>
            <w:vAlign w:val="center"/>
          </w:tcPr>
          <w:p w14:paraId="70E00176" w14:textId="3777729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265</w:t>
            </w:r>
          </w:p>
        </w:tc>
        <w:tc>
          <w:tcPr>
            <w:tcW w:w="1080" w:type="dxa"/>
            <w:vAlign w:val="center"/>
          </w:tcPr>
          <w:p w14:paraId="363BEDD4" w14:textId="72FFF7A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2.011</w:t>
            </w:r>
          </w:p>
        </w:tc>
      </w:tr>
      <w:tr w:rsidR="00B4583D" w:rsidRPr="008C6715" w14:paraId="44C2EAC8" w14:textId="341FAAD1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4CA8B3D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F08458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50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B6020A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1D0E9E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6AA10E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57E49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7E9007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582832F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0C3DB5B" w14:textId="4A1664D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4184D98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1DB6B2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3DE8F4BC" w14:textId="5CA505C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52EF8138" w14:textId="2D019DD9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4B5C16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C8DEC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0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17AD7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66B66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6F5C5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372D4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CD1FB2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7D20F6B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E9CDDA3" w14:textId="193764C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6C60DC2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3AE6A0D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32116799" w14:textId="19AA721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11A6FCF5" w14:textId="60C02349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3D145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43178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:0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3E9F3B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37F91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B5ADA9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FBAF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A34DB8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30C0A8D7" w14:textId="12A4876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27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8D72B5B" w14:textId="74A6741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193DAB8C" w14:textId="7721733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4628</w:t>
            </w:r>
          </w:p>
        </w:tc>
        <w:tc>
          <w:tcPr>
            <w:tcW w:w="1079" w:type="dxa"/>
            <w:vAlign w:val="center"/>
          </w:tcPr>
          <w:p w14:paraId="62543CE5" w14:textId="1F01C6A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0100</w:t>
            </w:r>
          </w:p>
        </w:tc>
        <w:tc>
          <w:tcPr>
            <w:tcW w:w="1080" w:type="dxa"/>
            <w:vAlign w:val="center"/>
          </w:tcPr>
          <w:p w14:paraId="46168508" w14:textId="0230CB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86.474</w:t>
            </w:r>
          </w:p>
        </w:tc>
      </w:tr>
      <w:tr w:rsidR="00B4583D" w:rsidRPr="008C6715" w14:paraId="37BD506F" w14:textId="68FA51C1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4E42EDA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8A36D9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:1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0B1135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4402C2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CEAA07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1A0BC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243C85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070323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D685CCF" w14:textId="6A1A1E2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66B6ECA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2723BB7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661F4EC0" w14:textId="54B10BE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19403AE4" w14:textId="5A1CFC55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C386F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C1EA1D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:5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34117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E8F0A4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08B006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BD79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8ABC4E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401C58AF" w14:textId="4CEC36C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28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0AEB41B" w14:textId="1E6FBFC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1AFD244" w14:textId="7787507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207</w:t>
            </w:r>
          </w:p>
        </w:tc>
        <w:tc>
          <w:tcPr>
            <w:tcW w:w="1079" w:type="dxa"/>
            <w:vAlign w:val="center"/>
          </w:tcPr>
          <w:p w14:paraId="5263B754" w14:textId="0545EED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243</w:t>
            </w:r>
          </w:p>
        </w:tc>
        <w:tc>
          <w:tcPr>
            <w:tcW w:w="1080" w:type="dxa"/>
            <w:vAlign w:val="center"/>
          </w:tcPr>
          <w:p w14:paraId="250927E4" w14:textId="37D5064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2.373</w:t>
            </w:r>
          </w:p>
        </w:tc>
      </w:tr>
      <w:tr w:rsidR="00B4583D" w:rsidRPr="008C6715" w14:paraId="75301664" w14:textId="6B4C159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01FF07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5871B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:5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010A3E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6C7D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21B6E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7DB29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3890E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D6E54CE" w14:textId="1CFDD2B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29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B1D115F" w14:textId="1A82F7E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26F0B0C9" w14:textId="0EC32A2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7492</w:t>
            </w:r>
          </w:p>
        </w:tc>
        <w:tc>
          <w:tcPr>
            <w:tcW w:w="1079" w:type="dxa"/>
            <w:vAlign w:val="center"/>
          </w:tcPr>
          <w:p w14:paraId="117D7250" w14:textId="63134F2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2.5573</w:t>
            </w:r>
          </w:p>
        </w:tc>
        <w:tc>
          <w:tcPr>
            <w:tcW w:w="1080" w:type="dxa"/>
            <w:vAlign w:val="center"/>
          </w:tcPr>
          <w:p w14:paraId="60E531CC" w14:textId="742A7CF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21.61</w:t>
            </w:r>
          </w:p>
        </w:tc>
      </w:tr>
      <w:tr w:rsidR="00B4583D" w:rsidRPr="008C6715" w14:paraId="0C02C439" w14:textId="53B44755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0D7F2F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790B24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:4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14A27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3A88F9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49837D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40E1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6BDB5B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4283CFF4" w14:textId="5088DA2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1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6F1F9A4" w14:textId="7CB8398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6B25E3E6" w14:textId="27885C1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7580</w:t>
            </w:r>
          </w:p>
        </w:tc>
        <w:tc>
          <w:tcPr>
            <w:tcW w:w="1079" w:type="dxa"/>
            <w:vAlign w:val="center"/>
          </w:tcPr>
          <w:p w14:paraId="02C55E9D" w14:textId="4B7FA7C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585</w:t>
            </w:r>
          </w:p>
        </w:tc>
        <w:tc>
          <w:tcPr>
            <w:tcW w:w="1080" w:type="dxa"/>
            <w:vAlign w:val="center"/>
          </w:tcPr>
          <w:p w14:paraId="46217B1E" w14:textId="2E87749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56.16</w:t>
            </w:r>
          </w:p>
        </w:tc>
      </w:tr>
      <w:tr w:rsidR="00B4583D" w:rsidRPr="008C6715" w14:paraId="2CCC8755" w14:textId="0D7D15AD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2E88A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3D9FF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42DFDF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752B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10CD2C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E967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DE8D2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493F6A76" w14:textId="2D2685D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DAB131" w14:textId="55CD8A4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7C20A8F7" w14:textId="63CF360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200</w:t>
            </w:r>
          </w:p>
        </w:tc>
        <w:tc>
          <w:tcPr>
            <w:tcW w:w="1079" w:type="dxa"/>
            <w:vAlign w:val="center"/>
          </w:tcPr>
          <w:p w14:paraId="5B178C39" w14:textId="4961AE0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302</w:t>
            </w:r>
          </w:p>
        </w:tc>
        <w:tc>
          <w:tcPr>
            <w:tcW w:w="1080" w:type="dxa"/>
            <w:vAlign w:val="center"/>
          </w:tcPr>
          <w:p w14:paraId="12B55748" w14:textId="65FBC63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1.653</w:t>
            </w:r>
          </w:p>
        </w:tc>
      </w:tr>
      <w:tr w:rsidR="00B4583D" w:rsidRPr="008C6715" w14:paraId="4808200E" w14:textId="51E218EE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709C4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270AF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3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8DC2C5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19D456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7BF3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BB82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AE5937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6A4A3318" w14:textId="39E9DB0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456264D" w14:textId="20E41D7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4F1E282A" w14:textId="28692B4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9812</w:t>
            </w:r>
          </w:p>
        </w:tc>
        <w:tc>
          <w:tcPr>
            <w:tcW w:w="1079" w:type="dxa"/>
            <w:vAlign w:val="center"/>
          </w:tcPr>
          <w:p w14:paraId="7C6F7752" w14:textId="3E3A726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535</w:t>
            </w:r>
          </w:p>
        </w:tc>
        <w:tc>
          <w:tcPr>
            <w:tcW w:w="1080" w:type="dxa"/>
            <w:vAlign w:val="center"/>
          </w:tcPr>
          <w:p w14:paraId="69E35001" w14:textId="524C6FB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9.486</w:t>
            </w:r>
          </w:p>
        </w:tc>
      </w:tr>
      <w:tr w:rsidR="00B4583D" w:rsidRPr="008C6715" w14:paraId="5525DA91" w14:textId="508125A2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AC288E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40A311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4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60A74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A28470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63AE1B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300F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4785CB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AB42BD4" w14:textId="5B85804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5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888DA27" w14:textId="3B96FEA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35682A5" w14:textId="3796F8C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8660</w:t>
            </w:r>
          </w:p>
        </w:tc>
        <w:tc>
          <w:tcPr>
            <w:tcW w:w="1079" w:type="dxa"/>
            <w:vAlign w:val="center"/>
          </w:tcPr>
          <w:p w14:paraId="77FA3FA9" w14:textId="64E2B1F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113</w:t>
            </w:r>
          </w:p>
        </w:tc>
        <w:tc>
          <w:tcPr>
            <w:tcW w:w="1080" w:type="dxa"/>
            <w:vAlign w:val="center"/>
          </w:tcPr>
          <w:p w14:paraId="058D8794" w14:textId="00DCB5A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5.845</w:t>
            </w:r>
          </w:p>
        </w:tc>
      </w:tr>
      <w:tr w:rsidR="00B4583D" w:rsidRPr="008C6715" w14:paraId="53A35CC1" w14:textId="2196F66F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3EC2B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BFEE3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:0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022C61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1641D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DE894A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B675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D94A6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383A212F" w14:textId="2B96F59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6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092A2A" w14:textId="5D0231B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13F603F" w14:textId="0F85384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6522</w:t>
            </w:r>
          </w:p>
        </w:tc>
        <w:tc>
          <w:tcPr>
            <w:tcW w:w="1079" w:type="dxa"/>
            <w:vAlign w:val="center"/>
          </w:tcPr>
          <w:p w14:paraId="1BFECD2A" w14:textId="61A5838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2627</w:t>
            </w:r>
          </w:p>
        </w:tc>
        <w:tc>
          <w:tcPr>
            <w:tcW w:w="1080" w:type="dxa"/>
            <w:vAlign w:val="center"/>
          </w:tcPr>
          <w:p w14:paraId="3778C69C" w14:textId="587B105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57.828</w:t>
            </w:r>
          </w:p>
        </w:tc>
      </w:tr>
      <w:tr w:rsidR="00B4583D" w:rsidRPr="008C6715" w14:paraId="0E1621A6" w14:textId="2F6810AF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2A4D9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AEFDF9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: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F618B1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22702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36B22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CB43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7B8BF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0C1C808" w14:textId="59596F5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39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6B52340" w14:textId="2917CA8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1DBBF102" w14:textId="63B4022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9830</w:t>
            </w:r>
          </w:p>
        </w:tc>
        <w:tc>
          <w:tcPr>
            <w:tcW w:w="1079" w:type="dxa"/>
            <w:vAlign w:val="center"/>
          </w:tcPr>
          <w:p w14:paraId="4F534BA6" w14:textId="7538896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455</w:t>
            </w:r>
          </w:p>
        </w:tc>
        <w:tc>
          <w:tcPr>
            <w:tcW w:w="1080" w:type="dxa"/>
            <w:vAlign w:val="center"/>
          </w:tcPr>
          <w:p w14:paraId="4654E463" w14:textId="15FEC8D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0.134</w:t>
            </w:r>
          </w:p>
        </w:tc>
      </w:tr>
      <w:tr w:rsidR="00B4583D" w:rsidRPr="008C6715" w14:paraId="4352EF14" w14:textId="41CA898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15972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1546F5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:4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400A9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6E407C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509F4A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FB11A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FE0A74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72FFB5E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87F364C" w14:textId="7523A1B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4647CA2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CB7B72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1209BDAF" w14:textId="4989F63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7A57CCB" w14:textId="1ABE8F4F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5FAABAA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3C7006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:0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466DBD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90D777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4ACE37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9F919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FA138A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2CCA67E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7064C2F" w14:textId="56F2699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7152F7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2562C96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1B8C8E09" w14:textId="3EFA5A3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DCE48C9" w14:textId="7A31BBEB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62B149C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668C69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0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C98550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B026E7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53C5C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D776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BEDCFD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79C8957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D4AE8B4" w14:textId="6C00E7C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F34DDE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9A096E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61031F9A" w14:textId="59D5C98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91B0F34" w14:textId="4FE0534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2DCB298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Jan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605DA9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1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99FC0E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0B9176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C43D1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6941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70F0FA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7E3B16E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7D81E9B" w14:textId="1F1B87F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5FFF3FF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0640B09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6BE6A533" w14:textId="20CA26D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618C11A" w14:textId="0A5C8566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23112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553D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0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37D75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4C386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1CF9E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ABB9A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7FE385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46E6976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C491C3" w14:textId="3BEB249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A7FDAC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35D2A0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1A7654E0" w14:textId="7AC36A5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050498B" w14:textId="48A2DF6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B4E56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CD25E6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0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7CDDD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A57C9C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E4284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EB632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486E3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631E0171" w14:textId="571208C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5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B92F16" w14:textId="174C3F1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6EC6A327" w14:textId="2CC02F6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7895</w:t>
            </w:r>
          </w:p>
        </w:tc>
        <w:tc>
          <w:tcPr>
            <w:tcW w:w="1079" w:type="dxa"/>
            <w:vAlign w:val="center"/>
          </w:tcPr>
          <w:p w14:paraId="1F94AFF0" w14:textId="23C12D8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5313</w:t>
            </w:r>
          </w:p>
        </w:tc>
        <w:tc>
          <w:tcPr>
            <w:tcW w:w="1080" w:type="dxa"/>
            <w:vAlign w:val="center"/>
          </w:tcPr>
          <w:p w14:paraId="2B615DF1" w14:textId="7598340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</w:tr>
      <w:tr w:rsidR="00B4583D" w:rsidRPr="008C6715" w14:paraId="2166AAD9" w14:textId="515DB32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322183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E07AAB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2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72D9CF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EC02E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37465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2077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3633B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BB12E56" w14:textId="69E73A1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52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6B674C" w14:textId="112A37F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785977D0" w14:textId="4BE112A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7933</w:t>
            </w:r>
          </w:p>
        </w:tc>
        <w:tc>
          <w:tcPr>
            <w:tcW w:w="1079" w:type="dxa"/>
            <w:vAlign w:val="center"/>
          </w:tcPr>
          <w:p w14:paraId="56E97577" w14:textId="62D0C21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5302</w:t>
            </w:r>
          </w:p>
        </w:tc>
        <w:tc>
          <w:tcPr>
            <w:tcW w:w="1080" w:type="dxa"/>
            <w:vAlign w:val="center"/>
          </w:tcPr>
          <w:p w14:paraId="12ADC4E5" w14:textId="44643FA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1.772</w:t>
            </w:r>
          </w:p>
        </w:tc>
      </w:tr>
      <w:tr w:rsidR="00B4583D" w:rsidRPr="008C6715" w14:paraId="16022C33" w14:textId="2F6738BE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7AB5114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F65F2A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2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51B646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6E7E54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53225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5A409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26DF0B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1F5D99E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EB9B92F" w14:textId="774B508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B77ED1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65FCBE4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25F8A9AA" w14:textId="554C2A3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7BA99016" w14:textId="4F91B40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C66581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4F94E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3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10FE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08C2A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1FF9B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BB25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AD2C3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02745569" w14:textId="66AB897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59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85CA2A" w14:textId="64E6B9D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7C10B1C" w14:textId="3163AC2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5650</w:t>
            </w:r>
          </w:p>
        </w:tc>
        <w:tc>
          <w:tcPr>
            <w:tcW w:w="1079" w:type="dxa"/>
            <w:vAlign w:val="center"/>
          </w:tcPr>
          <w:p w14:paraId="7BCDCC22" w14:textId="5B252E4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1572</w:t>
            </w:r>
          </w:p>
        </w:tc>
        <w:tc>
          <w:tcPr>
            <w:tcW w:w="1080" w:type="dxa"/>
            <w:vAlign w:val="center"/>
          </w:tcPr>
          <w:p w14:paraId="23B43F25" w14:textId="4930070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9.871</w:t>
            </w:r>
          </w:p>
        </w:tc>
      </w:tr>
      <w:tr w:rsidR="00B4583D" w:rsidRPr="008C6715" w14:paraId="3D5CC0AB" w14:textId="54E736AC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098C3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055B78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5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6EBF2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A8712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0A605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E4AF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2E8E1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6724BFC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E0EEB12" w14:textId="43FD4AA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76C03A6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7454B0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45294238" w14:textId="211D2C9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7C4940E" w14:textId="5ADE4119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5843A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27335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1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EA08E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64F79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27A212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5FCA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7CB653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73C26EC7" w14:textId="5DC5C4F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60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0F5FBAB" w14:textId="07DE3C7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839F754" w14:textId="6018E05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8237</w:t>
            </w:r>
          </w:p>
        </w:tc>
        <w:tc>
          <w:tcPr>
            <w:tcW w:w="1079" w:type="dxa"/>
            <w:vAlign w:val="center"/>
          </w:tcPr>
          <w:p w14:paraId="568566C5" w14:textId="46E1023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5630</w:t>
            </w:r>
          </w:p>
        </w:tc>
        <w:tc>
          <w:tcPr>
            <w:tcW w:w="1080" w:type="dxa"/>
            <w:vAlign w:val="center"/>
          </w:tcPr>
          <w:p w14:paraId="1B74455C" w14:textId="6AE24C5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9.045</w:t>
            </w:r>
          </w:p>
        </w:tc>
      </w:tr>
      <w:tr w:rsidR="00B4583D" w:rsidRPr="008C6715" w14:paraId="22636611" w14:textId="569595C4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0B70BB2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EC76C8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:2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39B4FD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85281A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044FD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C6671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36CCE3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55B5A21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030FCE9" w14:textId="0520C86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3E6F71F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ACB07C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439F54A6" w14:textId="56C47BB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4E5D2FF0" w14:textId="527F32FB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A4F518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F84A9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353524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89826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C5CA43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513B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8A3559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A61E1A9" w14:textId="07231C8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7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D17351C" w14:textId="3418117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53C57AD9" w14:textId="3458BF1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3227</w:t>
            </w:r>
          </w:p>
        </w:tc>
        <w:tc>
          <w:tcPr>
            <w:tcW w:w="1079" w:type="dxa"/>
            <w:vAlign w:val="center"/>
          </w:tcPr>
          <w:p w14:paraId="0024755D" w14:textId="67F37DE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6845</w:t>
            </w:r>
          </w:p>
        </w:tc>
        <w:tc>
          <w:tcPr>
            <w:tcW w:w="1080" w:type="dxa"/>
            <w:vAlign w:val="center"/>
          </w:tcPr>
          <w:p w14:paraId="74D39661" w14:textId="56709FB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1.53</w:t>
            </w:r>
          </w:p>
        </w:tc>
      </w:tr>
      <w:tr w:rsidR="00B4583D" w:rsidRPr="008C6715" w14:paraId="7919AAFC" w14:textId="743D073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04EFF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075BDA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:5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FF985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95F7F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570D1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DC19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196C7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7A20426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63EA21" w14:textId="381AE06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4C7B364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3A89896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644AAC1C" w14:textId="11B7281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3C7BD06B" w14:textId="1FB9940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C16B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F52553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2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9D125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D4DC1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0BFB0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B115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C60F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519A45D" w14:textId="690AB2E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9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47BF1E" w14:textId="42A0924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189AE8DC" w14:textId="3C8E001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0150</w:t>
            </w:r>
          </w:p>
        </w:tc>
        <w:tc>
          <w:tcPr>
            <w:tcW w:w="1079" w:type="dxa"/>
            <w:vAlign w:val="center"/>
          </w:tcPr>
          <w:p w14:paraId="74A97278" w14:textId="3D8F39C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4600</w:t>
            </w:r>
          </w:p>
        </w:tc>
        <w:tc>
          <w:tcPr>
            <w:tcW w:w="1080" w:type="dxa"/>
            <w:vAlign w:val="center"/>
          </w:tcPr>
          <w:p w14:paraId="2D6F9812" w14:textId="793A020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45.312</w:t>
            </w:r>
          </w:p>
        </w:tc>
      </w:tr>
      <w:tr w:rsidR="00B4583D" w:rsidRPr="008C6715" w14:paraId="493F7B46" w14:textId="2D29BCBD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F76FA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382A71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651065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6CB0B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DC41B0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E68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6100CE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534B7597" w14:textId="5A7EEAF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696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0CCBB70" w14:textId="63C3381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0CA95771" w14:textId="7578B33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7937</w:t>
            </w:r>
          </w:p>
        </w:tc>
        <w:tc>
          <w:tcPr>
            <w:tcW w:w="1079" w:type="dxa"/>
            <w:vAlign w:val="center"/>
          </w:tcPr>
          <w:p w14:paraId="4B6DBCB0" w14:textId="6819C90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5292</w:t>
            </w:r>
          </w:p>
        </w:tc>
        <w:tc>
          <w:tcPr>
            <w:tcW w:w="1080" w:type="dxa"/>
            <w:vAlign w:val="center"/>
          </w:tcPr>
          <w:p w14:paraId="353A5C1A" w14:textId="35694FE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1.862</w:t>
            </w:r>
          </w:p>
        </w:tc>
      </w:tr>
      <w:tr w:rsidR="00B4583D" w:rsidRPr="008C6715" w14:paraId="67FBABA1" w14:textId="1AEC293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69002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36ACC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:0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904B3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4A2DB9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6CF22C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6B80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C7E250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20AA1A24" w14:textId="5207E5E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14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5E7000" w14:textId="10EAF44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9551EE6" w14:textId="3A43938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8.3728</w:t>
            </w:r>
          </w:p>
        </w:tc>
        <w:tc>
          <w:tcPr>
            <w:tcW w:w="1079" w:type="dxa"/>
            <w:vAlign w:val="center"/>
          </w:tcPr>
          <w:p w14:paraId="4D4D8406" w14:textId="45B6B64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2.6388</w:t>
            </w:r>
          </w:p>
        </w:tc>
        <w:tc>
          <w:tcPr>
            <w:tcW w:w="1080" w:type="dxa"/>
            <w:vAlign w:val="center"/>
          </w:tcPr>
          <w:p w14:paraId="70F4E4CF" w14:textId="572C603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87.595</w:t>
            </w:r>
          </w:p>
        </w:tc>
      </w:tr>
      <w:tr w:rsidR="00B4583D" w:rsidRPr="008C6715" w14:paraId="6EE4C7F8" w14:textId="7DFAD94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F4347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F8D0E5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0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6D303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E0C3B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C133B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A1DC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85C99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449A3201" w14:textId="140BE4A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34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6928AD3" w14:textId="38B9A27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C16A8D7" w14:textId="7E55E5A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8110</w:t>
            </w:r>
          </w:p>
        </w:tc>
        <w:tc>
          <w:tcPr>
            <w:tcW w:w="1079" w:type="dxa"/>
            <w:vAlign w:val="center"/>
          </w:tcPr>
          <w:p w14:paraId="61615B0C" w14:textId="29DC14E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9395</w:t>
            </w:r>
          </w:p>
        </w:tc>
        <w:tc>
          <w:tcPr>
            <w:tcW w:w="1080" w:type="dxa"/>
            <w:vAlign w:val="center"/>
          </w:tcPr>
          <w:p w14:paraId="1B6D566D" w14:textId="291388E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13.157</w:t>
            </w:r>
          </w:p>
        </w:tc>
      </w:tr>
      <w:tr w:rsidR="00B4583D" w:rsidRPr="008C6715" w14:paraId="2155E14B" w14:textId="4C9955E9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D8771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05DB34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4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B28EC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E1CD4D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1E26C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3797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18834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5D2DD10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B7136F3" w14:textId="6A7D1F7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6BC580A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A282EF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31819BF8" w14:textId="6EEECC8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23378750" w14:textId="54494824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6B0CB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78EAFA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F4A41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4879F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A7B267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F45C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AA48CA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4D2E1A0" w14:textId="274EA4D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38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5B4C6B3" w14:textId="41B9ED5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6094ED17" w14:textId="4BD870B1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4890</w:t>
            </w:r>
          </w:p>
        </w:tc>
        <w:tc>
          <w:tcPr>
            <w:tcW w:w="1079" w:type="dxa"/>
            <w:vAlign w:val="center"/>
          </w:tcPr>
          <w:p w14:paraId="3D27EC87" w14:textId="37F54A1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0965</w:t>
            </w:r>
          </w:p>
        </w:tc>
        <w:tc>
          <w:tcPr>
            <w:tcW w:w="1080" w:type="dxa"/>
            <w:vAlign w:val="center"/>
          </w:tcPr>
          <w:p w14:paraId="1A617F1F" w14:textId="659227C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78.227</w:t>
            </w:r>
          </w:p>
        </w:tc>
      </w:tr>
      <w:tr w:rsidR="00B4583D" w:rsidRPr="008C6715" w14:paraId="59918DE6" w14:textId="29568D46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4ECA1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AB15B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0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76CED0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8CD7CB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E3605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A0981" w14:textId="5287C8D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F9B66E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5072D78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7C7082D" w14:textId="7926616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75C4A59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09CC15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78767511" w14:textId="3FA9CFF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0EDBDA06" w14:textId="737607AE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3FFD8B7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CDB548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30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54791A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5AB3A7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4EF953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3B531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CEF6E7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367BF78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86DFEFB" w14:textId="60C3114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2924AE1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A611DA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12119DD1" w14:textId="48B171A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56AD4C97" w14:textId="48E01B4A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47CEC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4D5784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: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73DB3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3AC9E6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04580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59D99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2FDF22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050BE84A" w14:textId="0F15C5D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55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33F18F4" w14:textId="4CD43BE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78B6B0C1" w14:textId="39BD870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8900</w:t>
            </w:r>
          </w:p>
        </w:tc>
        <w:tc>
          <w:tcPr>
            <w:tcW w:w="1079" w:type="dxa"/>
            <w:vAlign w:val="center"/>
          </w:tcPr>
          <w:p w14:paraId="680F953E" w14:textId="00A28AC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2.0815</w:t>
            </w:r>
          </w:p>
        </w:tc>
        <w:tc>
          <w:tcPr>
            <w:tcW w:w="1080" w:type="dxa"/>
            <w:vAlign w:val="center"/>
          </w:tcPr>
          <w:p w14:paraId="5883C0D8" w14:textId="2A1C229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23.05</w:t>
            </w:r>
          </w:p>
        </w:tc>
      </w:tr>
      <w:tr w:rsidR="00B4583D" w:rsidRPr="008C6715" w14:paraId="20F43E9F" w14:textId="518A0BF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6011C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95C4D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5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5AE7BD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1D20FC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B3CD8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0D9D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12A5A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53DA9F67" w14:textId="5153696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60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5693A74" w14:textId="34DB15A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2629CA4D" w14:textId="32DD0C5C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6.5762</w:t>
            </w:r>
          </w:p>
        </w:tc>
        <w:tc>
          <w:tcPr>
            <w:tcW w:w="1079" w:type="dxa"/>
            <w:vAlign w:val="center"/>
          </w:tcPr>
          <w:p w14:paraId="1F38CA3D" w14:textId="7D777DF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1820</w:t>
            </w:r>
          </w:p>
        </w:tc>
        <w:tc>
          <w:tcPr>
            <w:tcW w:w="1080" w:type="dxa"/>
            <w:vAlign w:val="center"/>
          </w:tcPr>
          <w:p w14:paraId="37F8DE7D" w14:textId="0897AC2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67.35</w:t>
            </w:r>
          </w:p>
        </w:tc>
      </w:tr>
      <w:tr w:rsidR="00B4583D" w:rsidRPr="008C6715" w14:paraId="55BBB2C6" w14:textId="617C3541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13225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A1A4A5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5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A39FF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3B7EF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82E68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3B61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6FD8EC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07BE405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5A92BA" w14:textId="0522164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14D19A9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A0CAD7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7513E244" w14:textId="60B34FE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54474B37" w14:textId="16DC3AE0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CC6418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CCAB9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0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2DF87A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6352A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66B3B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099E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25477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75C3040F" w14:textId="07FF52E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69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34A914" w14:textId="28B6540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D36231D" w14:textId="7225119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5.9912</w:t>
            </w:r>
          </w:p>
        </w:tc>
        <w:tc>
          <w:tcPr>
            <w:tcW w:w="1079" w:type="dxa"/>
            <w:vAlign w:val="center"/>
          </w:tcPr>
          <w:p w14:paraId="3796C002" w14:textId="7E45DB1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0.5482</w:t>
            </w:r>
          </w:p>
        </w:tc>
        <w:tc>
          <w:tcPr>
            <w:tcW w:w="1080" w:type="dxa"/>
            <w:vAlign w:val="center"/>
          </w:tcPr>
          <w:p w14:paraId="19CB53B5" w14:textId="594A16B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149.369</w:t>
            </w:r>
          </w:p>
        </w:tc>
      </w:tr>
      <w:tr w:rsidR="00B4583D" w:rsidRPr="008C6715" w14:paraId="6ABDC755" w14:textId="2857004D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4E1D6CD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E5A1F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0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825D9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94E195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42E04A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7463F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02CB00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1B44CBA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D6A1BE9" w14:textId="557F9A06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22CE31A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1009A42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2CB350A2" w14:textId="2D50CE5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72169700" w14:textId="7629155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D94F44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66D017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1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DD333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03167B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82416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14DD2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74B98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32FE7A68" w14:textId="691C7AD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90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3FDFE6D" w14:textId="39454F42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3C74E6D8" w14:textId="23D6C3C0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1255</w:t>
            </w:r>
          </w:p>
        </w:tc>
        <w:tc>
          <w:tcPr>
            <w:tcW w:w="1079" w:type="dxa"/>
            <w:vAlign w:val="center"/>
          </w:tcPr>
          <w:p w14:paraId="191CD2F1" w14:textId="5438FE9F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5253</w:t>
            </w:r>
          </w:p>
        </w:tc>
        <w:tc>
          <w:tcPr>
            <w:tcW w:w="1080" w:type="dxa"/>
            <w:vAlign w:val="center"/>
          </w:tcPr>
          <w:p w14:paraId="2124972E" w14:textId="49EC27D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48.988</w:t>
            </w:r>
          </w:p>
        </w:tc>
      </w:tr>
      <w:tr w:rsidR="00B4583D" w:rsidRPr="008C6715" w14:paraId="5AF8FE1B" w14:textId="13C87AD5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7ABE17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F6A0C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4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B82AB6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F5DE8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9672B5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6DFA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EF004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1D095FFB" w14:textId="04A1DE9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nc7512791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EA923C" w14:textId="67AAC30B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109D742D" w14:textId="236C69E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37.0225</w:t>
            </w:r>
          </w:p>
        </w:tc>
        <w:tc>
          <w:tcPr>
            <w:tcW w:w="1079" w:type="dxa"/>
            <w:vAlign w:val="center"/>
          </w:tcPr>
          <w:p w14:paraId="691B7A76" w14:textId="45AD6F4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-121.7298</w:t>
            </w:r>
          </w:p>
        </w:tc>
        <w:tc>
          <w:tcPr>
            <w:tcW w:w="1080" w:type="dxa"/>
            <w:vAlign w:val="center"/>
          </w:tcPr>
          <w:p w14:paraId="0D1CFCEC" w14:textId="65320B5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29.098</w:t>
            </w:r>
          </w:p>
        </w:tc>
      </w:tr>
      <w:tr w:rsidR="00B4583D" w:rsidRPr="008C6715" w14:paraId="697EB3B8" w14:textId="2C1F9E69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394AD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9F81B2D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:1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E3772B9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391A32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AEB4B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7FEC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0D56BB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quake</w:t>
            </w:r>
          </w:p>
        </w:tc>
        <w:tc>
          <w:tcPr>
            <w:tcW w:w="1079" w:type="dxa"/>
            <w:vAlign w:val="center"/>
          </w:tcPr>
          <w:p w14:paraId="0C7E2F9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91FC09" w14:textId="0BB3D1A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079" w:type="dxa"/>
            <w:vAlign w:val="center"/>
          </w:tcPr>
          <w:p w14:paraId="2B380676" w14:textId="50C5C1F5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572BF24" w14:textId="4ED8085D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0CF038" w14:textId="5E35EA8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83D" w:rsidRPr="008C6715" w14:paraId="6F2CDD15" w14:textId="0F687887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C17A8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85667A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4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B9385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B2B878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 detectio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05BB82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45A8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00D265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154AF06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59423C4" w14:textId="5FF3568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42A651C1" w14:textId="43864FA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59E005A" w14:textId="4DAEBC9A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35E480E6" w14:textId="2E1BA53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4C25AAB1" w14:textId="1A31D7B1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</w:tcPr>
          <w:p w14:paraId="272A686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0F37E4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2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83F206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8CA4636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2F47410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15599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91BA0A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</w:tcPr>
          <w:p w14:paraId="655BF5F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3EFA8A5" w14:textId="76F663B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398B917C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5D05C62F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052C5681" w14:textId="49806093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4583D" w:rsidRPr="008C6715" w14:paraId="2DB4B778" w14:textId="10FF44FE" w:rsidTr="00B4583D">
        <w:trPr>
          <w:trHeight w:val="290"/>
        </w:trPr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121FBE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-Feb-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5894E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0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754B2A3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55FFD1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943BE4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7A354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7198F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acoustic</w:t>
            </w:r>
          </w:p>
        </w:tc>
        <w:tc>
          <w:tcPr>
            <w:tcW w:w="1079" w:type="dxa"/>
            <w:vAlign w:val="center"/>
          </w:tcPr>
          <w:p w14:paraId="48DD5437" w14:textId="77777777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06388F" w14:textId="13F8BFA8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5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079" w:type="dxa"/>
            <w:vAlign w:val="center"/>
          </w:tcPr>
          <w:p w14:paraId="09335DB9" w14:textId="452918C4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vAlign w:val="center"/>
          </w:tcPr>
          <w:p w14:paraId="706D5956" w14:textId="12AAFFEE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2C068B9B" w14:textId="4190F0A9" w:rsidR="00B4583D" w:rsidRPr="00B4583D" w:rsidRDefault="00B4583D" w:rsidP="00B4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72A4F2" w14:textId="77777777" w:rsidR="00B61B3F" w:rsidRPr="00B61B3F" w:rsidRDefault="00B61B3F" w:rsidP="00B61B3F">
      <w:pPr>
        <w:spacing w:after="0" w:line="240" w:lineRule="auto"/>
        <w:rPr>
          <w:rFonts w:ascii="Times New Roman" w:hAnsi="Times New Roman" w:cs="Times New Roman"/>
        </w:rPr>
      </w:pPr>
    </w:p>
    <w:sectPr w:rsidR="00B61B3F" w:rsidRPr="00B61B3F" w:rsidSect="000623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B3F"/>
    <w:rsid w:val="00010867"/>
    <w:rsid w:val="0006234B"/>
    <w:rsid w:val="000C276B"/>
    <w:rsid w:val="00102C39"/>
    <w:rsid w:val="00264CA9"/>
    <w:rsid w:val="00324130"/>
    <w:rsid w:val="00447107"/>
    <w:rsid w:val="00531844"/>
    <w:rsid w:val="005E15E2"/>
    <w:rsid w:val="005F3CD8"/>
    <w:rsid w:val="006F1990"/>
    <w:rsid w:val="007807B2"/>
    <w:rsid w:val="00783CC4"/>
    <w:rsid w:val="009361E5"/>
    <w:rsid w:val="009D66EE"/>
    <w:rsid w:val="00B076AA"/>
    <w:rsid w:val="00B1113B"/>
    <w:rsid w:val="00B211AA"/>
    <w:rsid w:val="00B4583D"/>
    <w:rsid w:val="00B61B3F"/>
    <w:rsid w:val="00C406F0"/>
    <w:rsid w:val="00DE325E"/>
    <w:rsid w:val="00E360FD"/>
    <w:rsid w:val="00FC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8F41"/>
  <w15:chartTrackingRefBased/>
  <w15:docId w15:val="{CBDAC5B1-C0C1-4F03-BAF7-90200FA9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B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3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C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6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ARI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icallef</dc:creator>
  <cp:keywords/>
  <dc:description/>
  <cp:lastModifiedBy>Aaron Micallef</cp:lastModifiedBy>
  <cp:revision>15</cp:revision>
  <dcterms:created xsi:type="dcterms:W3CDTF">2026-02-13T22:09:00Z</dcterms:created>
  <dcterms:modified xsi:type="dcterms:W3CDTF">2026-04-12T22:57:00Z</dcterms:modified>
</cp:coreProperties>
</file>